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F76798" w14:textId="51D1E69F" w:rsidR="007918CB" w:rsidRDefault="007918CB" w:rsidP="00E76500">
      <w:pPr>
        <w:pStyle w:val="Heading2"/>
        <w:numPr>
          <w:ilvl w:val="0"/>
          <w:numId w:val="0"/>
        </w:numPr>
        <w:ind w:left="576" w:hanging="576"/>
      </w:pPr>
      <w:bookmarkStart w:id="0" w:name="_Toc129622578"/>
      <w:del w:id="1" w:author="Saugata Bhowmik" w:date="2025-09-09T23:40:00Z" w16du:dateUtc="2025-09-09T18:10:00Z">
        <w:r w:rsidDel="00E31D2B">
          <w:delText>Supplemental Material</w:delText>
        </w:r>
      </w:del>
      <w:ins w:id="2" w:author="Saugata Bhowmik" w:date="2025-09-09T23:40:00Z" w16du:dateUtc="2025-09-09T18:10:00Z">
        <w:r w:rsidR="00E31D2B">
          <w:t>Multimedia Appendix</w:t>
        </w:r>
      </w:ins>
      <w:r>
        <w:t xml:space="preserve"> 1</w:t>
      </w:r>
      <w:r w:rsidR="002F4BE8">
        <w:t xml:space="preserve">. </w:t>
      </w:r>
      <w:r w:rsidR="002F4BE8" w:rsidRPr="00F92332">
        <w:t>Interview guide</w:t>
      </w:r>
      <w:r w:rsidR="002F4BE8">
        <w:t xml:space="preserve"> and materials</w:t>
      </w:r>
      <w:ins w:id="3" w:author="Saugata Bhowmik" w:date="2025-09-09T23:41:00Z" w16du:dateUtc="2025-09-09T18:11:00Z">
        <w:r w:rsidR="00E31D2B">
          <w:t>.</w:t>
        </w:r>
      </w:ins>
    </w:p>
    <w:bookmarkEnd w:id="0"/>
    <w:p w14:paraId="7A738A9C" w14:textId="266BF897" w:rsidR="00E76500" w:rsidRPr="00F92332" w:rsidRDefault="00E76500" w:rsidP="00E76500">
      <w:r w:rsidRPr="00F92332">
        <w:t xml:space="preserve">Interview guide for </w:t>
      </w:r>
      <w:r w:rsidR="00E31D2B" w:rsidRPr="00F92332">
        <w:t xml:space="preserve">phase </w:t>
      </w:r>
      <w:r w:rsidRPr="00F92332">
        <w:t xml:space="preserve">2 </w:t>
      </w:r>
      <w:proofErr w:type="spellStart"/>
      <w:r w:rsidRPr="00F92332">
        <w:t>semi</w:t>
      </w:r>
      <w:del w:id="4" w:author="Saugata Bhowmik" w:date="2025-09-09T23:40:00Z" w16du:dateUtc="2025-09-09T18:10:00Z">
        <w:r w:rsidRPr="00F92332" w:rsidDel="00E31D2B">
          <w:delText>-</w:delText>
        </w:r>
      </w:del>
      <w:r w:rsidRPr="00F92332">
        <w:t>structured</w:t>
      </w:r>
      <w:proofErr w:type="spellEnd"/>
      <w:r w:rsidRPr="00F92332">
        <w:t xml:space="preserve"> interviews:</w:t>
      </w:r>
    </w:p>
    <w:p w14:paraId="3D996F52" w14:textId="77777777" w:rsidR="00E76500" w:rsidRPr="00B357EA" w:rsidRDefault="00E76500" w:rsidP="00E76500">
      <w:pPr>
        <w:rPr>
          <w:b/>
          <w:bCs/>
        </w:rPr>
      </w:pPr>
      <w:r w:rsidRPr="00B357EA">
        <w:rPr>
          <w:b/>
          <w:bCs/>
        </w:rPr>
        <w:t>Sample script at the start of the interview:</w:t>
      </w:r>
    </w:p>
    <w:p w14:paraId="42505EF3" w14:textId="479EF5DE" w:rsidR="00E76500" w:rsidRPr="00F92332" w:rsidRDefault="00E76500" w:rsidP="00E76500">
      <w:r>
        <w:t>Thank you for agreeing to participate in the interview. Before we start, I would like to let you know we will be asking questions around your views of using technology in home-based aged care. You may think of examples from your work when answering these questions. Please try to avoid providing any client-identifiable information if possible. However, please don’t worry if you do, as we will be removing this information during the transcribing phase to protect the privacy of our clients. Hence, no potentially client-identifiable information will be provided to the research team members</w:t>
      </w:r>
      <w:r w:rsidR="006731EB">
        <w:t xml:space="preserve"> not involved in conducting the interview and</w:t>
      </w:r>
      <w:r>
        <w:t xml:space="preserve"> external to </w:t>
      </w:r>
      <w:r w:rsidR="00E44390">
        <w:t>your organisation</w:t>
      </w:r>
      <w:r>
        <w:t>.</w:t>
      </w:r>
    </w:p>
    <w:p w14:paraId="2213B42A" w14:textId="341C0A2F" w:rsidR="00B357EA" w:rsidRPr="00B357EA" w:rsidRDefault="00B357EA" w:rsidP="00E76500">
      <w:pPr>
        <w:rPr>
          <w:b/>
          <w:bCs/>
        </w:rPr>
      </w:pPr>
      <w:r w:rsidRPr="00B357EA">
        <w:rPr>
          <w:b/>
          <w:bCs/>
        </w:rPr>
        <w:t>Interview questions:</w:t>
      </w:r>
    </w:p>
    <w:p w14:paraId="56CAD8D5" w14:textId="77777777" w:rsidR="00E76500" w:rsidRPr="00F92332" w:rsidRDefault="00E76500" w:rsidP="00E76500">
      <w:pPr>
        <w:rPr>
          <w:u w:val="single"/>
        </w:rPr>
      </w:pPr>
      <w:r w:rsidRPr="00F92332">
        <w:rPr>
          <w:u w:val="single"/>
        </w:rPr>
        <w:t>Introduction</w:t>
      </w:r>
    </w:p>
    <w:p w14:paraId="3EED54AC" w14:textId="166D9B00" w:rsidR="00E76500" w:rsidRDefault="00E76500" w:rsidP="00E76500">
      <w:pPr>
        <w:rPr>
          <w:i/>
          <w:iCs/>
        </w:rPr>
      </w:pPr>
      <w:r w:rsidRPr="00F92332">
        <w:t xml:space="preserve">Can you tell me a little bit about your role in </w:t>
      </w:r>
      <w:r w:rsidR="00E44390">
        <w:t>your organisation</w:t>
      </w:r>
      <w:r w:rsidRPr="00F92332">
        <w:t>?</w:t>
      </w:r>
      <w:r w:rsidRPr="00F92332">
        <w:br/>
      </w:r>
      <w:r w:rsidRPr="00F92332">
        <w:rPr>
          <w:i/>
          <w:iCs/>
        </w:rPr>
        <w:t xml:space="preserve">What is your role at </w:t>
      </w:r>
      <w:r w:rsidR="00E44390">
        <w:rPr>
          <w:i/>
          <w:iCs/>
        </w:rPr>
        <w:t>your organisation</w:t>
      </w:r>
      <w:r w:rsidRPr="00F92332">
        <w:rPr>
          <w:i/>
          <w:iCs/>
        </w:rPr>
        <w:t>?</w:t>
      </w:r>
      <w:r>
        <w:rPr>
          <w:i/>
          <w:iCs/>
        </w:rPr>
        <w:br/>
        <w:t xml:space="preserve">How long have you worked in this role for </w:t>
      </w:r>
      <w:r w:rsidR="00E44390">
        <w:rPr>
          <w:i/>
          <w:iCs/>
        </w:rPr>
        <w:t>your organisation</w:t>
      </w:r>
      <w:r>
        <w:rPr>
          <w:i/>
          <w:iCs/>
        </w:rPr>
        <w:t xml:space="preserve">? </w:t>
      </w:r>
      <w:proofErr w:type="gramStart"/>
      <w:r>
        <w:rPr>
          <w:i/>
          <w:iCs/>
        </w:rPr>
        <w:t>Overall</w:t>
      </w:r>
      <w:proofErr w:type="gramEnd"/>
      <w:r>
        <w:rPr>
          <w:i/>
          <w:iCs/>
        </w:rPr>
        <w:t xml:space="preserve"> for </w:t>
      </w:r>
      <w:r w:rsidR="00E44390">
        <w:rPr>
          <w:i/>
          <w:iCs/>
        </w:rPr>
        <w:t>your organisation</w:t>
      </w:r>
      <w:r>
        <w:rPr>
          <w:i/>
          <w:iCs/>
        </w:rPr>
        <w:t>? In the sector?</w:t>
      </w:r>
      <w:r>
        <w:rPr>
          <w:i/>
          <w:iCs/>
        </w:rPr>
        <w:br/>
        <w:t>What area do you work in (e.g. metro/regional/remote)?</w:t>
      </w:r>
    </w:p>
    <w:p w14:paraId="31D6168A" w14:textId="77777777" w:rsidR="00E76500" w:rsidRPr="00083FFD" w:rsidRDefault="00E76500" w:rsidP="00E76500">
      <w:pPr>
        <w:rPr>
          <w:u w:val="single"/>
        </w:rPr>
      </w:pPr>
      <w:r w:rsidRPr="00083FFD">
        <w:rPr>
          <w:u w:val="single"/>
        </w:rPr>
        <w:t>Technology use</w:t>
      </w:r>
    </w:p>
    <w:p w14:paraId="7D2B6D9E" w14:textId="05DFFDFC" w:rsidR="00E76500" w:rsidRPr="00471E97" w:rsidRDefault="00E76500" w:rsidP="00E76500">
      <w:r>
        <w:t>What kind of technology or digital services do you use on a regular basis?</w:t>
      </w:r>
      <w:r>
        <w:br/>
      </w:r>
      <w:r>
        <w:rPr>
          <w:i/>
          <w:iCs/>
        </w:rPr>
        <w:t>Could include computers/laptops, smartphones, wearables, smart devices (e.g. smart speakers, smart scales etc…)</w:t>
      </w:r>
      <w:r>
        <w:br/>
      </w:r>
      <w:r>
        <w:rPr>
          <w:i/>
          <w:iCs/>
        </w:rPr>
        <w:t>In your personal life?</w:t>
      </w:r>
      <w:r>
        <w:rPr>
          <w:i/>
          <w:iCs/>
        </w:rPr>
        <w:br/>
        <w:t xml:space="preserve">As part of your role at </w:t>
      </w:r>
      <w:r w:rsidR="00E44390">
        <w:rPr>
          <w:i/>
          <w:iCs/>
        </w:rPr>
        <w:t>your organisation</w:t>
      </w:r>
      <w:r>
        <w:rPr>
          <w:i/>
          <w:iCs/>
        </w:rPr>
        <w:t>?</w:t>
      </w:r>
    </w:p>
    <w:p w14:paraId="06193D2A" w14:textId="77777777" w:rsidR="00E76500" w:rsidRDefault="00E76500" w:rsidP="00E76500">
      <w:pPr>
        <w:rPr>
          <w:u w:val="single"/>
        </w:rPr>
      </w:pPr>
      <w:r>
        <w:rPr>
          <w:u w:val="single"/>
        </w:rPr>
        <w:t>Future t</w:t>
      </w:r>
      <w:r w:rsidRPr="00083FFD">
        <w:rPr>
          <w:u w:val="single"/>
        </w:rPr>
        <w:t>echnology use</w:t>
      </w:r>
    </w:p>
    <w:p w14:paraId="114C23FE" w14:textId="77777777" w:rsidR="00E76500" w:rsidRDefault="00E76500" w:rsidP="00E76500">
      <w:r>
        <w:t>What are your thoughts about introducing more technology into your role?</w:t>
      </w:r>
      <w:r>
        <w:br/>
      </w:r>
      <w:r>
        <w:rPr>
          <w:i/>
          <w:iCs/>
        </w:rPr>
        <w:t>Do you think it will help you in your role? Why/why not? In what way?</w:t>
      </w:r>
      <w:r>
        <w:rPr>
          <w:i/>
          <w:iCs/>
        </w:rPr>
        <w:br/>
        <w:t>Do you think it will make your role harder? Why/why not? In what way?</w:t>
      </w:r>
    </w:p>
    <w:p w14:paraId="310D6F70" w14:textId="77777777" w:rsidR="00E76500" w:rsidRPr="00083FFD" w:rsidRDefault="00E76500" w:rsidP="00E76500">
      <w:pPr>
        <w:rPr>
          <w:u w:val="single"/>
        </w:rPr>
      </w:pPr>
      <w:r w:rsidRPr="00083FFD">
        <w:rPr>
          <w:u w:val="single"/>
        </w:rPr>
        <w:t>Tasks that could be digitally enabled</w:t>
      </w:r>
    </w:p>
    <w:p w14:paraId="6B78DCF3" w14:textId="7EB1E62E" w:rsidR="00E76500" w:rsidRDefault="00E76500" w:rsidP="00001B7B">
      <w:pPr>
        <w:rPr>
          <w:i/>
          <w:iCs/>
        </w:rPr>
      </w:pPr>
      <w:r>
        <w:t xml:space="preserve">As you know, </w:t>
      </w:r>
      <w:r w:rsidR="00001B7B">
        <w:t xml:space="preserve">you </w:t>
      </w:r>
      <w:r>
        <w:t xml:space="preserve">completed a survey with staff about their perspectives on this topic. </w:t>
      </w:r>
      <w:r w:rsidR="00001B7B">
        <w:t>Some of the responses from the survey related to which different tasks could be assisted by technology ranked by likelihood include</w:t>
      </w:r>
      <w:proofErr w:type="gramStart"/>
      <w:r w:rsidR="00001B7B">
        <w:t>…(</w:t>
      </w:r>
      <w:proofErr w:type="gramEnd"/>
      <w:r w:rsidR="00001B7B">
        <w:t>Refer to Appendix 1 below).</w:t>
      </w:r>
      <w:r w:rsidR="00001B7B">
        <w:br/>
      </w:r>
      <w:r>
        <w:t>What do you think about this list?</w:t>
      </w:r>
      <w:r w:rsidR="00690A8E">
        <w:t xml:space="preserve"> </w:t>
      </w:r>
      <w:r>
        <w:rPr>
          <w:i/>
          <w:iCs/>
        </w:rPr>
        <w:t>Do you agree? Disagree?</w:t>
      </w:r>
      <w:r>
        <w:rPr>
          <w:i/>
          <w:iCs/>
        </w:rPr>
        <w:br/>
        <w:t>Are there any activities you would add to this list? Are there any that you would remove? Why?</w:t>
      </w:r>
    </w:p>
    <w:p w14:paraId="16C13823" w14:textId="77777777" w:rsidR="00E76500" w:rsidRPr="00083FFD" w:rsidRDefault="00E76500" w:rsidP="00E76500">
      <w:pPr>
        <w:rPr>
          <w:u w:val="single"/>
        </w:rPr>
      </w:pPr>
      <w:r w:rsidRPr="00083FFD">
        <w:rPr>
          <w:u w:val="single"/>
        </w:rPr>
        <w:t>Enablers and barriers of digital enablement of care tasks</w:t>
      </w:r>
    </w:p>
    <w:p w14:paraId="16DC413C" w14:textId="6C561CD6" w:rsidR="00001B7B" w:rsidRDefault="00E76500" w:rsidP="00E76500">
      <w:r>
        <w:t xml:space="preserve">In the survey we also asked staff about the barriers and enablers of introducing technology into home-based aged care. </w:t>
      </w:r>
      <w:r w:rsidR="00001B7B">
        <w:t xml:space="preserve">Some of the responses from the survey </w:t>
      </w:r>
      <w:r>
        <w:t>of what they said</w:t>
      </w:r>
      <w:r w:rsidR="008607E3">
        <w:t xml:space="preserve"> </w:t>
      </w:r>
      <w:r w:rsidR="008D2C85">
        <w:t>ranked by</w:t>
      </w:r>
      <w:r w:rsidR="008607E3">
        <w:t xml:space="preserve"> importance</w:t>
      </w:r>
      <w:r w:rsidR="00001B7B">
        <w:t xml:space="preserve"> include ………………</w:t>
      </w:r>
      <w:proofErr w:type="gramStart"/>
      <w:r w:rsidR="00001B7B">
        <w:t>..</w:t>
      </w:r>
      <w:r>
        <w:t>.</w:t>
      </w:r>
      <w:r w:rsidR="00001B7B">
        <w:t>(</w:t>
      </w:r>
      <w:proofErr w:type="gramEnd"/>
      <w:r w:rsidR="00001B7B">
        <w:t>Refer to Appendix 2).</w:t>
      </w:r>
    </w:p>
    <w:p w14:paraId="3D22F01A" w14:textId="6883A113" w:rsidR="00654F83" w:rsidRPr="009976E6" w:rsidRDefault="00E76500" w:rsidP="00E76500">
      <w:r>
        <w:t>What do you think about this list?</w:t>
      </w:r>
      <w:r w:rsidR="00B357EA">
        <w:t xml:space="preserve"> </w:t>
      </w:r>
      <w:r>
        <w:rPr>
          <w:i/>
          <w:iCs/>
        </w:rPr>
        <w:t>Do you agree? Disagree?</w:t>
      </w:r>
      <w:r>
        <w:rPr>
          <w:i/>
          <w:iCs/>
        </w:rPr>
        <w:br/>
        <w:t>Are there any barriers or enablers that you would add to this list? Are there any you would remove? Why?</w:t>
      </w:r>
    </w:p>
    <w:p w14:paraId="1C88A3EF" w14:textId="77777777" w:rsidR="008D2C85" w:rsidRDefault="00654F83" w:rsidP="00E76500">
      <w:pPr>
        <w:rPr>
          <w:i/>
          <w:iCs/>
        </w:rPr>
      </w:pPr>
      <w:r>
        <w:rPr>
          <w:i/>
          <w:iCs/>
        </w:rPr>
        <w:t>There are a few more that have been proposed by staff. Where would you put them on this list?</w:t>
      </w:r>
    </w:p>
    <w:p w14:paraId="0D9352E3" w14:textId="4C2402B4" w:rsidR="00E76500" w:rsidRDefault="00E76500" w:rsidP="00E76500">
      <w:pPr>
        <w:rPr>
          <w:i/>
          <w:iCs/>
        </w:rPr>
      </w:pPr>
      <w:r>
        <w:rPr>
          <w:i/>
          <w:iCs/>
        </w:rPr>
        <w:br/>
        <w:t>Can you tell me a little bit more about why these factors may help or hinder using technology as part of your role?</w:t>
      </w:r>
      <w:r>
        <w:rPr>
          <w:i/>
          <w:iCs/>
        </w:rPr>
        <w:br/>
        <w:t>Can you think of any strategies that may help in overcoming these barriers?</w:t>
      </w:r>
    </w:p>
    <w:p w14:paraId="67DF7C78" w14:textId="77777777" w:rsidR="00E76500" w:rsidRPr="00083FFD" w:rsidRDefault="00E76500" w:rsidP="00E76500">
      <w:pPr>
        <w:rPr>
          <w:u w:val="single"/>
        </w:rPr>
      </w:pPr>
      <w:r w:rsidRPr="00083FFD">
        <w:rPr>
          <w:u w:val="single"/>
        </w:rPr>
        <w:t>Technology influencing care quality</w:t>
      </w:r>
    </w:p>
    <w:p w14:paraId="03B6F5AB" w14:textId="77777777" w:rsidR="00E76500" w:rsidRDefault="00E76500" w:rsidP="00E76500">
      <w:r>
        <w:t>How do you think the introduction of more technology into home-based aged care may affect care quality?</w:t>
      </w:r>
      <w:r>
        <w:br/>
      </w:r>
      <w:r>
        <w:rPr>
          <w:i/>
          <w:iCs/>
        </w:rPr>
        <w:t>Do you think it will be positive? Negative? Why?</w:t>
      </w:r>
      <w:r>
        <w:rPr>
          <w:i/>
          <w:iCs/>
        </w:rPr>
        <w:br/>
        <w:t>Can you think of any strategies that might lessen any negative effects on care quality?</w:t>
      </w:r>
    </w:p>
    <w:p w14:paraId="1CFB4E15" w14:textId="77777777" w:rsidR="00E76500" w:rsidRDefault="00E76500" w:rsidP="00E76500"/>
    <w:p w14:paraId="4606D603" w14:textId="6BB96AC3" w:rsidR="00480642" w:rsidRDefault="00480642">
      <w:r>
        <w:br w:type="page"/>
      </w:r>
    </w:p>
    <w:p w14:paraId="793866C9" w14:textId="6BF30E06" w:rsidR="007918CB" w:rsidRDefault="007918CB" w:rsidP="00E76500">
      <w:r>
        <w:t>Interview materials</w:t>
      </w:r>
    </w:p>
    <w:p w14:paraId="350671CF" w14:textId="0B355E1C" w:rsidR="00B37FB9" w:rsidRDefault="00F938BA" w:rsidP="00E76500">
      <w:r>
        <w:t>C</w:t>
      </w:r>
      <w:r w:rsidR="00B37FB9">
        <w:t>are tasks</w:t>
      </w:r>
      <w:r>
        <w:t xml:space="preserve"> that may be digitally enabled</w:t>
      </w:r>
      <w:r w:rsidR="000B7A9D">
        <w:t xml:space="preserve"> (Ranked by likelihood)</w:t>
      </w:r>
    </w:p>
    <w:p w14:paraId="5B619981" w14:textId="416488A5" w:rsidR="00480642" w:rsidRDefault="00BA0958" w:rsidP="00E76500">
      <w:r>
        <w:t>Managers/Team Leads</w:t>
      </w:r>
    </w:p>
    <w:tbl>
      <w:tblPr>
        <w:tblStyle w:val="TableGrid"/>
        <w:tblW w:w="5000" w:type="pct"/>
        <w:tblLook w:val="04A0" w:firstRow="1" w:lastRow="0" w:firstColumn="1" w:lastColumn="0" w:noHBand="0" w:noVBand="1"/>
      </w:tblPr>
      <w:tblGrid>
        <w:gridCol w:w="9016"/>
      </w:tblGrid>
      <w:tr w:rsidR="00BA0958" w14:paraId="27F6157A" w14:textId="77777777" w:rsidTr="009976E6">
        <w:trPr>
          <w:trHeight w:val="20"/>
        </w:trPr>
        <w:tc>
          <w:tcPr>
            <w:tcW w:w="2075" w:type="pct"/>
          </w:tcPr>
          <w:p w14:paraId="48C42617" w14:textId="123E07DF" w:rsidR="00BA0958" w:rsidRDefault="00BA0958" w:rsidP="00D8239A">
            <w:r>
              <w:t>Communicating with team members</w:t>
            </w:r>
          </w:p>
        </w:tc>
      </w:tr>
      <w:tr w:rsidR="00BA0958" w14:paraId="495FF905" w14:textId="77777777" w:rsidTr="009976E6">
        <w:trPr>
          <w:trHeight w:val="20"/>
        </w:trPr>
        <w:tc>
          <w:tcPr>
            <w:tcW w:w="2075" w:type="pct"/>
          </w:tcPr>
          <w:p w14:paraId="26A2A9FC" w14:textId="3B71C872" w:rsidR="00BA0958" w:rsidRDefault="00AF7464" w:rsidP="00D8239A">
            <w:r>
              <w:t xml:space="preserve">Staff management </w:t>
            </w:r>
          </w:p>
        </w:tc>
      </w:tr>
      <w:tr w:rsidR="00BA0958" w14:paraId="3274CF46" w14:textId="77777777" w:rsidTr="009976E6">
        <w:trPr>
          <w:trHeight w:val="20"/>
        </w:trPr>
        <w:tc>
          <w:tcPr>
            <w:tcW w:w="2075" w:type="pct"/>
          </w:tcPr>
          <w:p w14:paraId="01E111CE" w14:textId="172385F3" w:rsidR="00BA0958" w:rsidRDefault="00AF7464" w:rsidP="00D8239A">
            <w:r>
              <w:t>Onboarding/Training team members</w:t>
            </w:r>
          </w:p>
        </w:tc>
      </w:tr>
      <w:tr w:rsidR="00BA0958" w14:paraId="32030467" w14:textId="77777777" w:rsidTr="009976E6">
        <w:trPr>
          <w:trHeight w:val="20"/>
        </w:trPr>
        <w:tc>
          <w:tcPr>
            <w:tcW w:w="2075" w:type="pct"/>
          </w:tcPr>
          <w:p w14:paraId="46407631" w14:textId="70C0AAE9" w:rsidR="00BA0958" w:rsidRDefault="00BA0958" w:rsidP="00D8239A">
            <w:r>
              <w:t>Client communication</w:t>
            </w:r>
          </w:p>
        </w:tc>
      </w:tr>
    </w:tbl>
    <w:p w14:paraId="13088432" w14:textId="77777777" w:rsidR="00BA0958" w:rsidRDefault="00BA0958" w:rsidP="00E76500"/>
    <w:p w14:paraId="3FA5A25A" w14:textId="4335A1D0" w:rsidR="00090B75" w:rsidRDefault="00F239BA" w:rsidP="00E76500">
      <w:r>
        <w:t>Home Care Package Coordinators/Care Managers</w:t>
      </w:r>
    </w:p>
    <w:tbl>
      <w:tblPr>
        <w:tblStyle w:val="TableGrid"/>
        <w:tblW w:w="5000" w:type="pct"/>
        <w:tblLook w:val="04A0" w:firstRow="1" w:lastRow="0" w:firstColumn="1" w:lastColumn="0" w:noHBand="0" w:noVBand="1"/>
      </w:tblPr>
      <w:tblGrid>
        <w:gridCol w:w="9016"/>
      </w:tblGrid>
      <w:tr w:rsidR="00C32BC1" w14:paraId="47C999A7" w14:textId="77777777" w:rsidTr="00D8239A">
        <w:tc>
          <w:tcPr>
            <w:tcW w:w="2075" w:type="pct"/>
          </w:tcPr>
          <w:p w14:paraId="358198A4" w14:textId="730CFA5C" w:rsidR="00C32BC1" w:rsidRDefault="00C32BC1" w:rsidP="00D8239A">
            <w:r w:rsidRPr="00C32BC1">
              <w:t>Liaising with other health professionals</w:t>
            </w:r>
          </w:p>
        </w:tc>
      </w:tr>
      <w:tr w:rsidR="00C32BC1" w14:paraId="72ED7C0C" w14:textId="77777777" w:rsidTr="00D8239A">
        <w:tc>
          <w:tcPr>
            <w:tcW w:w="2075" w:type="pct"/>
          </w:tcPr>
          <w:p w14:paraId="1C187FDA" w14:textId="1D9D285C" w:rsidR="00C32BC1" w:rsidRDefault="00C32BC1" w:rsidP="00D8239A">
            <w:r>
              <w:t>Client assessment</w:t>
            </w:r>
          </w:p>
        </w:tc>
      </w:tr>
      <w:tr w:rsidR="00C32BC1" w14:paraId="37BE5332" w14:textId="77777777" w:rsidTr="00D8239A">
        <w:tc>
          <w:tcPr>
            <w:tcW w:w="2075" w:type="pct"/>
          </w:tcPr>
          <w:p w14:paraId="1BBCDEDC" w14:textId="77777777" w:rsidR="00C32BC1" w:rsidRDefault="00C32BC1" w:rsidP="00D8239A">
            <w:r>
              <w:t>Staff management</w:t>
            </w:r>
          </w:p>
        </w:tc>
      </w:tr>
      <w:tr w:rsidR="00C32BC1" w14:paraId="2C0EB156" w14:textId="77777777" w:rsidTr="00D8239A">
        <w:tc>
          <w:tcPr>
            <w:tcW w:w="2075" w:type="pct"/>
          </w:tcPr>
          <w:p w14:paraId="1B8A84A0" w14:textId="53ED952E" w:rsidR="00C32BC1" w:rsidRDefault="00C32BC1" w:rsidP="00D8239A">
            <w:r>
              <w:t>Care coordination</w:t>
            </w:r>
          </w:p>
        </w:tc>
      </w:tr>
    </w:tbl>
    <w:p w14:paraId="4EDA92C6" w14:textId="77777777" w:rsidR="00F239BA" w:rsidRDefault="00F239BA" w:rsidP="00E76500"/>
    <w:p w14:paraId="21820676" w14:textId="72686113" w:rsidR="00C32BC1" w:rsidRPr="008F4F52" w:rsidRDefault="00A43606" w:rsidP="00E76500">
      <w:r>
        <w:t>Domestic Assistants</w:t>
      </w:r>
    </w:p>
    <w:tbl>
      <w:tblPr>
        <w:tblStyle w:val="TableGrid"/>
        <w:tblW w:w="5000" w:type="pct"/>
        <w:tblLook w:val="04A0" w:firstRow="1" w:lastRow="0" w:firstColumn="1" w:lastColumn="0" w:noHBand="0" w:noVBand="1"/>
      </w:tblPr>
      <w:tblGrid>
        <w:gridCol w:w="9016"/>
      </w:tblGrid>
      <w:tr w:rsidR="00442E67" w14:paraId="13904A5C" w14:textId="77777777" w:rsidTr="00D8239A">
        <w:tc>
          <w:tcPr>
            <w:tcW w:w="2075" w:type="pct"/>
          </w:tcPr>
          <w:p w14:paraId="61D3C097" w14:textId="5E4ADFDD" w:rsidR="00442E67" w:rsidRDefault="00442E67" w:rsidP="00D8239A">
            <w:r>
              <w:t>Unaccompanied shopping (delivered to home)</w:t>
            </w:r>
          </w:p>
        </w:tc>
      </w:tr>
      <w:tr w:rsidR="00442E67" w14:paraId="79B27FC7" w14:textId="77777777" w:rsidTr="00D8239A">
        <w:tc>
          <w:tcPr>
            <w:tcW w:w="2075" w:type="pct"/>
          </w:tcPr>
          <w:p w14:paraId="2181554F" w14:textId="77777777" w:rsidR="00442E67" w:rsidRDefault="00442E67" w:rsidP="00D8239A">
            <w:r>
              <w:t>Linen services</w:t>
            </w:r>
          </w:p>
        </w:tc>
      </w:tr>
      <w:tr w:rsidR="00442E67" w14:paraId="6941AC36" w14:textId="77777777" w:rsidTr="00D8239A">
        <w:tc>
          <w:tcPr>
            <w:tcW w:w="2075" w:type="pct"/>
          </w:tcPr>
          <w:p w14:paraId="4FDCEB74" w14:textId="797AF99F" w:rsidR="00442E67" w:rsidRDefault="00442E67" w:rsidP="00D8239A">
            <w:r>
              <w:t>General house cleaning</w:t>
            </w:r>
          </w:p>
        </w:tc>
      </w:tr>
    </w:tbl>
    <w:p w14:paraId="622A1355" w14:textId="77777777" w:rsidR="00442E67" w:rsidRDefault="00442E67"/>
    <w:p w14:paraId="02E8F648" w14:textId="77777777" w:rsidR="00442E67" w:rsidRDefault="00442E67">
      <w:r>
        <w:t>Care Aides/Therapy Assistants</w:t>
      </w:r>
    </w:p>
    <w:tbl>
      <w:tblPr>
        <w:tblStyle w:val="TableGrid"/>
        <w:tblW w:w="5000" w:type="pct"/>
        <w:tblLook w:val="04A0" w:firstRow="1" w:lastRow="0" w:firstColumn="1" w:lastColumn="0" w:noHBand="0" w:noVBand="1"/>
      </w:tblPr>
      <w:tblGrid>
        <w:gridCol w:w="9016"/>
      </w:tblGrid>
      <w:tr w:rsidR="00D95808" w14:paraId="1E4A00D2" w14:textId="77777777" w:rsidTr="00FC477E">
        <w:tc>
          <w:tcPr>
            <w:tcW w:w="5000" w:type="pct"/>
          </w:tcPr>
          <w:p w14:paraId="0C4DC34C" w14:textId="48D66829" w:rsidR="00D95808" w:rsidRDefault="00FC477E" w:rsidP="00D8239A">
            <w:r w:rsidRPr="004250B2">
              <w:t>Assistance with self-administration of medications</w:t>
            </w:r>
          </w:p>
        </w:tc>
      </w:tr>
      <w:tr w:rsidR="00FC477E" w14:paraId="73D422CF" w14:textId="77777777" w:rsidTr="00FC477E">
        <w:tc>
          <w:tcPr>
            <w:tcW w:w="5000" w:type="pct"/>
          </w:tcPr>
          <w:p w14:paraId="180E3356" w14:textId="54C09908" w:rsidR="00FC477E" w:rsidRDefault="00FC477E" w:rsidP="00FC477E">
            <w:r w:rsidRPr="004250B2">
              <w:t>Support with mobilising (e.g. getting in and out of bed/moving around the house)</w:t>
            </w:r>
          </w:p>
        </w:tc>
      </w:tr>
      <w:tr w:rsidR="00FC477E" w14:paraId="704CDB0E" w14:textId="77777777" w:rsidTr="00FC477E">
        <w:tc>
          <w:tcPr>
            <w:tcW w:w="5000" w:type="pct"/>
          </w:tcPr>
          <w:p w14:paraId="2C4864B9" w14:textId="55445D78" w:rsidR="00FC477E" w:rsidRDefault="00FC477E" w:rsidP="00FC477E">
            <w:r w:rsidRPr="004250B2">
              <w:t>Support with transport</w:t>
            </w:r>
          </w:p>
        </w:tc>
      </w:tr>
      <w:tr w:rsidR="00FC477E" w14:paraId="7ABBA2F0" w14:textId="77777777" w:rsidTr="00FC477E">
        <w:tc>
          <w:tcPr>
            <w:tcW w:w="5000" w:type="pct"/>
          </w:tcPr>
          <w:p w14:paraId="4F7C9DB9" w14:textId="7BBB9B86" w:rsidR="00FC477E" w:rsidRDefault="00935783" w:rsidP="00FC477E">
            <w:r w:rsidRPr="004250B2">
              <w:t>Social support</w:t>
            </w:r>
          </w:p>
        </w:tc>
      </w:tr>
      <w:tr w:rsidR="00FC477E" w14:paraId="7F98FC62" w14:textId="77777777" w:rsidTr="00FC477E">
        <w:tc>
          <w:tcPr>
            <w:tcW w:w="5000" w:type="pct"/>
          </w:tcPr>
          <w:p w14:paraId="0B66BE23" w14:textId="674A58CA" w:rsidR="00FC477E" w:rsidRDefault="00935783" w:rsidP="00FC477E">
            <w:r>
              <w:t>Assistance with allied health therapy</w:t>
            </w:r>
            <w:r w:rsidRPr="004250B2">
              <w:t xml:space="preserve"> </w:t>
            </w:r>
          </w:p>
        </w:tc>
      </w:tr>
      <w:tr w:rsidR="00FC477E" w14:paraId="3521C260" w14:textId="77777777" w:rsidTr="00FC477E">
        <w:tc>
          <w:tcPr>
            <w:tcW w:w="5000" w:type="pct"/>
          </w:tcPr>
          <w:p w14:paraId="2B173A3B" w14:textId="2D51A283" w:rsidR="00FC477E" w:rsidRDefault="00FC477E" w:rsidP="00FC477E">
            <w:r w:rsidRPr="004250B2">
              <w:t>Support with personal care (e.g. toileting, bathing, dressing, grooming)</w:t>
            </w:r>
          </w:p>
        </w:tc>
      </w:tr>
    </w:tbl>
    <w:p w14:paraId="5DF3E55B" w14:textId="77777777" w:rsidR="00D95808" w:rsidRDefault="00D95808"/>
    <w:p w14:paraId="73CBB615" w14:textId="77777777" w:rsidR="003031EC" w:rsidRDefault="003031EC">
      <w:r>
        <w:t>Enrolled Nurses/Registered Nurses</w:t>
      </w:r>
    </w:p>
    <w:tbl>
      <w:tblPr>
        <w:tblStyle w:val="TableGrid"/>
        <w:tblW w:w="5000" w:type="pct"/>
        <w:tblLook w:val="04A0" w:firstRow="1" w:lastRow="0" w:firstColumn="1" w:lastColumn="0" w:noHBand="0" w:noVBand="1"/>
      </w:tblPr>
      <w:tblGrid>
        <w:gridCol w:w="9016"/>
      </w:tblGrid>
      <w:tr w:rsidR="002F3E80" w14:paraId="5B33CF0F" w14:textId="77777777" w:rsidTr="002F3E80">
        <w:tc>
          <w:tcPr>
            <w:tcW w:w="5000" w:type="pct"/>
          </w:tcPr>
          <w:p w14:paraId="5F0B9A85" w14:textId="77777777" w:rsidR="002F3E80" w:rsidRDefault="002F3E80" w:rsidP="00D8239A">
            <w:r>
              <w:t>Nursing Assessment</w:t>
            </w:r>
          </w:p>
        </w:tc>
      </w:tr>
      <w:tr w:rsidR="002F3E80" w14:paraId="7C76A5C6" w14:textId="77777777" w:rsidTr="002F3E80">
        <w:tc>
          <w:tcPr>
            <w:tcW w:w="5000" w:type="pct"/>
          </w:tcPr>
          <w:p w14:paraId="6D9B5E1E" w14:textId="215FD22A" w:rsidR="002F3E80" w:rsidRDefault="002F3E80" w:rsidP="002F3E80">
            <w:r>
              <w:t>Liaising with other health professionals</w:t>
            </w:r>
          </w:p>
        </w:tc>
      </w:tr>
      <w:tr w:rsidR="002F3E80" w14:paraId="37C01961" w14:textId="77777777" w:rsidTr="002F3E80">
        <w:tc>
          <w:tcPr>
            <w:tcW w:w="5000" w:type="pct"/>
          </w:tcPr>
          <w:p w14:paraId="6EC286F3" w14:textId="740E4BCE" w:rsidR="002F3E80" w:rsidRDefault="002F3E80" w:rsidP="002F3E80">
            <w:r>
              <w:t>Client education</w:t>
            </w:r>
          </w:p>
        </w:tc>
      </w:tr>
      <w:tr w:rsidR="002F3E80" w14:paraId="43CF6B02" w14:textId="77777777" w:rsidTr="002F3E80">
        <w:tc>
          <w:tcPr>
            <w:tcW w:w="5000" w:type="pct"/>
          </w:tcPr>
          <w:p w14:paraId="5F9A76E0" w14:textId="7B5DFF93" w:rsidR="002F3E80" w:rsidRDefault="00E30D60" w:rsidP="00D8239A">
            <w:r>
              <w:t>Nursing treatment</w:t>
            </w:r>
          </w:p>
        </w:tc>
      </w:tr>
    </w:tbl>
    <w:p w14:paraId="6D48B19C" w14:textId="77777777" w:rsidR="003031EC" w:rsidRDefault="003031EC"/>
    <w:p w14:paraId="0FC8F8BA" w14:textId="77777777" w:rsidR="00E30D60" w:rsidRDefault="00E30D60">
      <w:r>
        <w:t>Allied health professionals</w:t>
      </w:r>
    </w:p>
    <w:tbl>
      <w:tblPr>
        <w:tblStyle w:val="TableGrid"/>
        <w:tblW w:w="5000" w:type="pct"/>
        <w:tblLook w:val="04A0" w:firstRow="1" w:lastRow="0" w:firstColumn="1" w:lastColumn="0" w:noHBand="0" w:noVBand="1"/>
      </w:tblPr>
      <w:tblGrid>
        <w:gridCol w:w="9016"/>
      </w:tblGrid>
      <w:tr w:rsidR="00B37FB9" w14:paraId="0F5F62F3" w14:textId="77777777" w:rsidTr="00D8239A">
        <w:tc>
          <w:tcPr>
            <w:tcW w:w="2075" w:type="pct"/>
          </w:tcPr>
          <w:p w14:paraId="578473E8" w14:textId="4C1B9A5A" w:rsidR="00B37FB9" w:rsidRDefault="00B37FB9" w:rsidP="00D8239A">
            <w:r>
              <w:t>Liaising with other health professionals</w:t>
            </w:r>
          </w:p>
        </w:tc>
      </w:tr>
      <w:tr w:rsidR="00B37FB9" w14:paraId="6489D662" w14:textId="77777777" w:rsidTr="00D8239A">
        <w:tc>
          <w:tcPr>
            <w:tcW w:w="2075" w:type="pct"/>
          </w:tcPr>
          <w:p w14:paraId="5963CBAF" w14:textId="375C4EE4" w:rsidR="00B37FB9" w:rsidRDefault="00B37FB9" w:rsidP="00D8239A">
            <w:r>
              <w:t>Allied health Assessment</w:t>
            </w:r>
          </w:p>
        </w:tc>
      </w:tr>
      <w:tr w:rsidR="00B37FB9" w14:paraId="6A0CF04E" w14:textId="77777777" w:rsidTr="00D8239A">
        <w:tc>
          <w:tcPr>
            <w:tcW w:w="2075" w:type="pct"/>
          </w:tcPr>
          <w:p w14:paraId="16F25754" w14:textId="2C4E20F0" w:rsidR="00B37FB9" w:rsidRDefault="00B37FB9" w:rsidP="00D8239A">
            <w:r>
              <w:t>Client education</w:t>
            </w:r>
          </w:p>
        </w:tc>
      </w:tr>
      <w:tr w:rsidR="00B37FB9" w14:paraId="7A0E53CA" w14:textId="77777777" w:rsidTr="00D8239A">
        <w:tc>
          <w:tcPr>
            <w:tcW w:w="2075" w:type="pct"/>
          </w:tcPr>
          <w:p w14:paraId="0D6BC26C" w14:textId="6B4B4503" w:rsidR="00B37FB9" w:rsidRDefault="00B37FB9" w:rsidP="00D8239A">
            <w:r>
              <w:t>Allied health treatment</w:t>
            </w:r>
          </w:p>
        </w:tc>
      </w:tr>
    </w:tbl>
    <w:p w14:paraId="32849394" w14:textId="23A1C32A" w:rsidR="00480642" w:rsidRDefault="00480642">
      <w:r>
        <w:br w:type="page"/>
      </w:r>
    </w:p>
    <w:p w14:paraId="5DD1F90A" w14:textId="6872F939" w:rsidR="00C044DE" w:rsidRDefault="00001B7B">
      <w:r>
        <w:t>Barriers and Enablers</w:t>
      </w:r>
    </w:p>
    <w:p w14:paraId="4E8116B9" w14:textId="0CBE1862" w:rsidR="00B357EA" w:rsidRDefault="00FC6EFE">
      <w:r w:rsidRPr="009976E6">
        <w:rPr>
          <w:b/>
          <w:bCs/>
        </w:rPr>
        <w:t>List of enablers</w:t>
      </w:r>
      <w:r>
        <w:t xml:space="preserve"> of introducing technology into home-based aged care (</w:t>
      </w:r>
      <w:r w:rsidR="000B7A9D">
        <w:t>Ranked by</w:t>
      </w:r>
      <w:r>
        <w:t xml:space="preserve"> importance)</w:t>
      </w:r>
    </w:p>
    <w:tbl>
      <w:tblPr>
        <w:tblStyle w:val="TableGrid"/>
        <w:tblW w:w="5000" w:type="pct"/>
        <w:tblLook w:val="04A0" w:firstRow="1" w:lastRow="0" w:firstColumn="1" w:lastColumn="0" w:noHBand="0" w:noVBand="1"/>
      </w:tblPr>
      <w:tblGrid>
        <w:gridCol w:w="9016"/>
      </w:tblGrid>
      <w:tr w:rsidR="00B357EA" w14:paraId="6DAF804E" w14:textId="77777777" w:rsidTr="00D8239A">
        <w:tc>
          <w:tcPr>
            <w:tcW w:w="4233" w:type="pct"/>
          </w:tcPr>
          <w:p w14:paraId="6D86F69B" w14:textId="77777777" w:rsidR="00B357EA" w:rsidRDefault="00B357EA" w:rsidP="00D8239A">
            <w:r>
              <w:t>Having someone to go to if/when the technology does not work</w:t>
            </w:r>
          </w:p>
        </w:tc>
      </w:tr>
      <w:tr w:rsidR="00B357EA" w14:paraId="4E31681F" w14:textId="77777777" w:rsidTr="00D8239A">
        <w:tc>
          <w:tcPr>
            <w:tcW w:w="4233" w:type="pct"/>
          </w:tcPr>
          <w:p w14:paraId="00DA350A" w14:textId="77777777" w:rsidR="00B357EA" w:rsidRDefault="00B357EA" w:rsidP="00D8239A">
            <w:r>
              <w:t>Having technology that is reliable</w:t>
            </w:r>
          </w:p>
        </w:tc>
      </w:tr>
      <w:tr w:rsidR="00B357EA" w14:paraId="7E433FD0" w14:textId="77777777" w:rsidTr="00D8239A">
        <w:tc>
          <w:tcPr>
            <w:tcW w:w="4233" w:type="pct"/>
          </w:tcPr>
          <w:p w14:paraId="58743C89" w14:textId="77777777" w:rsidR="00B357EA" w:rsidRDefault="00B357EA" w:rsidP="00D8239A">
            <w:r>
              <w:t xml:space="preserve">Having technology that is suitable and appropriate </w:t>
            </w:r>
          </w:p>
        </w:tc>
      </w:tr>
      <w:tr w:rsidR="00B357EA" w14:paraId="517A0BDD" w14:textId="77777777" w:rsidTr="00D8239A">
        <w:tc>
          <w:tcPr>
            <w:tcW w:w="4233" w:type="pct"/>
          </w:tcPr>
          <w:p w14:paraId="74F40BEA" w14:textId="77777777" w:rsidR="00B357EA" w:rsidRDefault="00B357EA" w:rsidP="00D8239A">
            <w:r>
              <w:t>Having good organisational and managerial support</w:t>
            </w:r>
          </w:p>
        </w:tc>
      </w:tr>
      <w:tr w:rsidR="00B357EA" w14:paraId="16FC077D" w14:textId="77777777" w:rsidTr="00D8239A">
        <w:tc>
          <w:tcPr>
            <w:tcW w:w="4233" w:type="pct"/>
          </w:tcPr>
          <w:p w14:paraId="522600DD" w14:textId="77777777" w:rsidR="00B357EA" w:rsidRDefault="00B357EA" w:rsidP="00D8239A">
            <w:r>
              <w:t>Having staff involvement in how technology is implemented</w:t>
            </w:r>
          </w:p>
        </w:tc>
      </w:tr>
      <w:tr w:rsidR="00B357EA" w14:paraId="761CC995" w14:textId="77777777" w:rsidTr="00D8239A">
        <w:tc>
          <w:tcPr>
            <w:tcW w:w="4233" w:type="pct"/>
          </w:tcPr>
          <w:p w14:paraId="5DB7FAC9" w14:textId="77777777" w:rsidR="00B357EA" w:rsidRDefault="00B357EA" w:rsidP="00D8239A">
            <w:r>
              <w:t>Having enough time to get familiar with the technology</w:t>
            </w:r>
          </w:p>
        </w:tc>
      </w:tr>
      <w:tr w:rsidR="00B357EA" w14:paraId="27AB378B" w14:textId="77777777" w:rsidTr="00D8239A">
        <w:tc>
          <w:tcPr>
            <w:tcW w:w="4233" w:type="pct"/>
          </w:tcPr>
          <w:p w14:paraId="496E4DCB" w14:textId="77777777" w:rsidR="00B357EA" w:rsidRDefault="00B357EA" w:rsidP="00D8239A">
            <w:r>
              <w:t>Having e</w:t>
            </w:r>
            <w:r w:rsidRPr="009E14CD">
              <w:t>ducation and training</w:t>
            </w:r>
            <w:r>
              <w:t xml:space="preserve"> on how to use technology for care tasks</w:t>
            </w:r>
          </w:p>
        </w:tc>
      </w:tr>
      <w:tr w:rsidR="00B357EA" w14:paraId="0A8C8CEE" w14:textId="77777777" w:rsidTr="00D8239A">
        <w:tc>
          <w:tcPr>
            <w:tcW w:w="4233" w:type="pct"/>
          </w:tcPr>
          <w:p w14:paraId="6E7E9E51" w14:textId="77777777" w:rsidR="00B357EA" w:rsidRDefault="00B357EA" w:rsidP="00D8239A">
            <w:r>
              <w:t>Your</w:t>
            </w:r>
            <w:r w:rsidRPr="009E14CD">
              <w:t xml:space="preserve"> confidence </w:t>
            </w:r>
            <w:r>
              <w:t>using technology for care tasks</w:t>
            </w:r>
          </w:p>
        </w:tc>
      </w:tr>
      <w:tr w:rsidR="00B357EA" w14:paraId="28048C58" w14:textId="77777777" w:rsidTr="00D8239A">
        <w:tc>
          <w:tcPr>
            <w:tcW w:w="4233" w:type="pct"/>
          </w:tcPr>
          <w:p w14:paraId="4D07318B" w14:textId="77777777" w:rsidR="00B357EA" w:rsidRDefault="00B357EA" w:rsidP="00D8239A">
            <w:r>
              <w:t>Your previous experience in using technology for care tasks</w:t>
            </w:r>
          </w:p>
        </w:tc>
      </w:tr>
    </w:tbl>
    <w:p w14:paraId="44F59284" w14:textId="7B8DB253" w:rsidR="00B357EA" w:rsidRDefault="00B357EA"/>
    <w:p w14:paraId="05FF0A79" w14:textId="3E39152A" w:rsidR="00FC6EFE" w:rsidRDefault="00FC6EFE">
      <w:r>
        <w:t>Additional enablers:</w:t>
      </w:r>
    </w:p>
    <w:p w14:paraId="19CC9477" w14:textId="060C515D" w:rsidR="00FC6EFE" w:rsidRDefault="009F5D75" w:rsidP="009976E6">
      <w:pPr>
        <w:pStyle w:val="ListParagraph"/>
        <w:numPr>
          <w:ilvl w:val="0"/>
          <w:numId w:val="2"/>
        </w:numPr>
      </w:pPr>
      <w:r>
        <w:t>Having technology that is an improvement to current practice</w:t>
      </w:r>
    </w:p>
    <w:p w14:paraId="219A0D91" w14:textId="100CFB84" w:rsidR="009F5D75" w:rsidRDefault="001528FB" w:rsidP="009976E6">
      <w:pPr>
        <w:pStyle w:val="ListParagraph"/>
        <w:numPr>
          <w:ilvl w:val="0"/>
          <w:numId w:val="2"/>
        </w:numPr>
      </w:pPr>
      <w:r>
        <w:t>Having clients aware of the change/implementation in technology</w:t>
      </w:r>
    </w:p>
    <w:p w14:paraId="5D19C3E7" w14:textId="1F4B2291" w:rsidR="001528FB" w:rsidRDefault="001528FB" w:rsidP="009976E6">
      <w:pPr>
        <w:pStyle w:val="ListParagraph"/>
        <w:numPr>
          <w:ilvl w:val="0"/>
          <w:numId w:val="2"/>
        </w:numPr>
      </w:pPr>
      <w:r>
        <w:t>Having system interoperability of new technology with existing systems</w:t>
      </w:r>
    </w:p>
    <w:p w14:paraId="4A1BE748" w14:textId="3E4064E8" w:rsidR="007414AE" w:rsidRDefault="00953111" w:rsidP="009976E6">
      <w:pPr>
        <w:pStyle w:val="ListParagraph"/>
        <w:numPr>
          <w:ilvl w:val="0"/>
          <w:numId w:val="2"/>
        </w:numPr>
      </w:pPr>
      <w:r>
        <w:t>Having external infrastructure to support new technology such as network coverage</w:t>
      </w:r>
    </w:p>
    <w:p w14:paraId="5F33F6B5" w14:textId="165C7EA5" w:rsidR="00953111" w:rsidRDefault="00EF5069" w:rsidP="009976E6">
      <w:pPr>
        <w:pStyle w:val="ListParagraph"/>
        <w:numPr>
          <w:ilvl w:val="0"/>
          <w:numId w:val="2"/>
        </w:numPr>
      </w:pPr>
      <w:r>
        <w:t xml:space="preserve">Having safe and secure </w:t>
      </w:r>
      <w:r w:rsidR="00B05E99">
        <w:t>new technology</w:t>
      </w:r>
    </w:p>
    <w:p w14:paraId="2D26002C" w14:textId="004F3033" w:rsidR="00AA7B1E" w:rsidRDefault="00AA7B1E" w:rsidP="009976E6">
      <w:pPr>
        <w:pStyle w:val="ListParagraph"/>
        <w:numPr>
          <w:ilvl w:val="0"/>
          <w:numId w:val="2"/>
        </w:numPr>
      </w:pPr>
      <w:r>
        <w:t>Personal readiness for change and/or new technology</w:t>
      </w:r>
    </w:p>
    <w:p w14:paraId="561559CD" w14:textId="7DC27D80" w:rsidR="00FC6EFE" w:rsidRDefault="00FC6EFE" w:rsidP="00FC6EFE">
      <w:r w:rsidRPr="009976E6">
        <w:rPr>
          <w:b/>
          <w:bCs/>
        </w:rPr>
        <w:t>List of barriers</w:t>
      </w:r>
      <w:r>
        <w:t xml:space="preserve"> of introducing technology into home-based aged care</w:t>
      </w:r>
      <w:r w:rsidR="001528FB">
        <w:t xml:space="preserve"> (</w:t>
      </w:r>
      <w:r w:rsidR="00A0791E">
        <w:t xml:space="preserve">From </w:t>
      </w:r>
      <w:r w:rsidR="001528FB" w:rsidRPr="009976E6">
        <w:rPr>
          <w:b/>
          <w:bCs/>
        </w:rPr>
        <w:t>Staff/Organisation</w:t>
      </w:r>
      <w:r w:rsidR="00A0791E" w:rsidRPr="009976E6">
        <w:rPr>
          <w:b/>
          <w:bCs/>
        </w:rPr>
        <w:t>’s</w:t>
      </w:r>
      <w:r w:rsidR="001528FB" w:rsidRPr="009976E6">
        <w:rPr>
          <w:b/>
          <w:bCs/>
        </w:rPr>
        <w:t xml:space="preserve"> </w:t>
      </w:r>
      <w:r w:rsidR="00A0791E" w:rsidRPr="009976E6">
        <w:rPr>
          <w:b/>
          <w:bCs/>
        </w:rPr>
        <w:t>point of view</w:t>
      </w:r>
      <w:r w:rsidR="001528FB">
        <w:t>)</w:t>
      </w:r>
      <w:r>
        <w:t xml:space="preserve"> (</w:t>
      </w:r>
      <w:r w:rsidR="000B7A9D">
        <w:t>Ranked by</w:t>
      </w:r>
      <w:r>
        <w:t xml:space="preserve"> importance)</w:t>
      </w:r>
    </w:p>
    <w:tbl>
      <w:tblPr>
        <w:tblStyle w:val="TableGrid"/>
        <w:tblW w:w="5000" w:type="pct"/>
        <w:tblLook w:val="04A0" w:firstRow="1" w:lastRow="0" w:firstColumn="1" w:lastColumn="0" w:noHBand="0" w:noVBand="1"/>
      </w:tblPr>
      <w:tblGrid>
        <w:gridCol w:w="9016"/>
      </w:tblGrid>
      <w:tr w:rsidR="00FC6EFE" w14:paraId="07AA898F" w14:textId="77777777" w:rsidTr="00D8239A">
        <w:tc>
          <w:tcPr>
            <w:tcW w:w="4258" w:type="pct"/>
          </w:tcPr>
          <w:p w14:paraId="4BE0BC74" w14:textId="77777777" w:rsidR="00FC6EFE" w:rsidRDefault="00FC6EFE" w:rsidP="00D8239A">
            <w:r>
              <w:t>Having unreliable technology</w:t>
            </w:r>
          </w:p>
        </w:tc>
      </w:tr>
      <w:tr w:rsidR="00FC6EFE" w14:paraId="28294FA7" w14:textId="77777777" w:rsidTr="00D8239A">
        <w:tc>
          <w:tcPr>
            <w:tcW w:w="4258" w:type="pct"/>
          </w:tcPr>
          <w:p w14:paraId="346BD724" w14:textId="77777777" w:rsidR="00FC6EFE" w:rsidRDefault="00FC6EFE" w:rsidP="00D8239A">
            <w:r>
              <w:t>Having inappropriate or unsuitable technology</w:t>
            </w:r>
          </w:p>
        </w:tc>
      </w:tr>
      <w:tr w:rsidR="00FC6EFE" w14:paraId="0F54FA5E" w14:textId="77777777" w:rsidTr="00D8239A">
        <w:tc>
          <w:tcPr>
            <w:tcW w:w="4258" w:type="pct"/>
          </w:tcPr>
          <w:p w14:paraId="53E18FC2" w14:textId="77777777" w:rsidR="00FC6EFE" w:rsidRDefault="00FC6EFE" w:rsidP="00D8239A">
            <w:r>
              <w:t>Having limited or no support when technology does not work</w:t>
            </w:r>
          </w:p>
        </w:tc>
      </w:tr>
      <w:tr w:rsidR="00FC6EFE" w14:paraId="3C110300" w14:textId="77777777" w:rsidTr="00D8239A">
        <w:tc>
          <w:tcPr>
            <w:tcW w:w="4258" w:type="pct"/>
          </w:tcPr>
          <w:p w14:paraId="4A15A969" w14:textId="7A8084DF" w:rsidR="00FC6EFE" w:rsidRDefault="00434A2A" w:rsidP="00D8239A">
            <w:r>
              <w:t>Having limited organisational and managerial support</w:t>
            </w:r>
          </w:p>
        </w:tc>
      </w:tr>
      <w:tr w:rsidR="00FC6EFE" w14:paraId="4DE7EB09" w14:textId="77777777" w:rsidTr="00D8239A">
        <w:tc>
          <w:tcPr>
            <w:tcW w:w="4258" w:type="pct"/>
          </w:tcPr>
          <w:p w14:paraId="73ACF961" w14:textId="16A97D8C" w:rsidR="00FC6EFE" w:rsidRDefault="00434A2A" w:rsidP="00D8239A">
            <w:r>
              <w:t>Having limited or no staff involvement in how technology is implemented</w:t>
            </w:r>
          </w:p>
        </w:tc>
      </w:tr>
      <w:tr w:rsidR="00FC6EFE" w14:paraId="41E69EEA" w14:textId="77777777" w:rsidTr="00D8239A">
        <w:tc>
          <w:tcPr>
            <w:tcW w:w="4258" w:type="pct"/>
          </w:tcPr>
          <w:p w14:paraId="55308838" w14:textId="77777777" w:rsidR="00FC6EFE" w:rsidRDefault="00FC6EFE" w:rsidP="00D8239A">
            <w:r>
              <w:t>Having limited time to get familiar with the technology</w:t>
            </w:r>
          </w:p>
        </w:tc>
      </w:tr>
      <w:tr w:rsidR="00FC6EFE" w14:paraId="7C009B61" w14:textId="77777777" w:rsidTr="00D8239A">
        <w:tc>
          <w:tcPr>
            <w:tcW w:w="4258" w:type="pct"/>
          </w:tcPr>
          <w:p w14:paraId="476B574A" w14:textId="6AF61550" w:rsidR="00FC6EFE" w:rsidRDefault="00B03BC2" w:rsidP="00D8239A">
            <w:r>
              <w:t>Limited education and training on how to use technology for care tasks</w:t>
            </w:r>
          </w:p>
        </w:tc>
      </w:tr>
      <w:tr w:rsidR="00FC6EFE" w14:paraId="7CED4959" w14:textId="77777777" w:rsidTr="00D8239A">
        <w:tc>
          <w:tcPr>
            <w:tcW w:w="4258" w:type="pct"/>
          </w:tcPr>
          <w:p w14:paraId="3E55CEDA" w14:textId="7D9C841D" w:rsidR="00FC6EFE" w:rsidRDefault="00475B26" w:rsidP="00D8239A">
            <w:r>
              <w:t>Cost to client</w:t>
            </w:r>
          </w:p>
        </w:tc>
      </w:tr>
      <w:tr w:rsidR="00FC6EFE" w14:paraId="18340DE5" w14:textId="77777777" w:rsidTr="00D8239A">
        <w:tc>
          <w:tcPr>
            <w:tcW w:w="4258" w:type="pct"/>
          </w:tcPr>
          <w:p w14:paraId="3623D877" w14:textId="788535A8" w:rsidR="00FC6EFE" w:rsidRDefault="00475B26" w:rsidP="00D8239A">
            <w:r>
              <w:t>Your confidence using technology for care tasks</w:t>
            </w:r>
          </w:p>
        </w:tc>
      </w:tr>
      <w:tr w:rsidR="00FC6EFE" w14:paraId="1BA288BF" w14:textId="77777777" w:rsidTr="00D8239A">
        <w:tc>
          <w:tcPr>
            <w:tcW w:w="4258" w:type="pct"/>
          </w:tcPr>
          <w:p w14:paraId="2005DAAB" w14:textId="2968683E" w:rsidR="00FC6EFE" w:rsidRDefault="00FC6EFE" w:rsidP="00D8239A">
            <w:r>
              <w:t>Concern that introducing technology will increase workload</w:t>
            </w:r>
          </w:p>
        </w:tc>
      </w:tr>
      <w:tr w:rsidR="00FC6EFE" w14:paraId="46C5C669" w14:textId="77777777" w:rsidTr="00D8239A">
        <w:tc>
          <w:tcPr>
            <w:tcW w:w="4258" w:type="pct"/>
          </w:tcPr>
          <w:p w14:paraId="4564CAD2" w14:textId="2573CFE4" w:rsidR="00FC6EFE" w:rsidRDefault="00475B26" w:rsidP="00D8239A">
            <w:r>
              <w:t>Client ability, familiarity and confidence using technology</w:t>
            </w:r>
          </w:p>
        </w:tc>
      </w:tr>
      <w:tr w:rsidR="00FC6EFE" w14:paraId="01C7451C" w14:textId="77777777" w:rsidTr="00D8239A">
        <w:tc>
          <w:tcPr>
            <w:tcW w:w="4258" w:type="pct"/>
          </w:tcPr>
          <w:p w14:paraId="2C59881B" w14:textId="66FB2E99" w:rsidR="00FC6EFE" w:rsidRDefault="00475B26" w:rsidP="00D8239A">
            <w:r>
              <w:t>Your previous experience in using technology for care tasks</w:t>
            </w:r>
          </w:p>
        </w:tc>
      </w:tr>
      <w:tr w:rsidR="00FC6EFE" w14:paraId="7122EAAD" w14:textId="77777777" w:rsidTr="00D8239A">
        <w:tc>
          <w:tcPr>
            <w:tcW w:w="4258" w:type="pct"/>
          </w:tcPr>
          <w:p w14:paraId="54B2F9B8" w14:textId="4D379C71" w:rsidR="00FC6EFE" w:rsidRDefault="00475B26" w:rsidP="00D8239A">
            <w:r>
              <w:t>Client health status</w:t>
            </w:r>
          </w:p>
        </w:tc>
      </w:tr>
    </w:tbl>
    <w:p w14:paraId="648D9C1B" w14:textId="799A08F6" w:rsidR="00FC6EFE" w:rsidRDefault="00FC6EFE"/>
    <w:p w14:paraId="2556BCF4" w14:textId="10AC5129" w:rsidR="001528FB" w:rsidRDefault="001528FB">
      <w:r w:rsidRPr="009976E6">
        <w:rPr>
          <w:b/>
          <w:bCs/>
        </w:rPr>
        <w:t>List of</w:t>
      </w:r>
      <w:r>
        <w:t xml:space="preserve"> </w:t>
      </w:r>
      <w:r w:rsidRPr="009976E6">
        <w:rPr>
          <w:b/>
          <w:bCs/>
        </w:rPr>
        <w:t>barriers</w:t>
      </w:r>
      <w:r>
        <w:t xml:space="preserve"> of introducing technology into home-based aged care (</w:t>
      </w:r>
      <w:r w:rsidR="00A0791E">
        <w:t xml:space="preserve">From </w:t>
      </w:r>
      <w:r w:rsidR="00A0791E" w:rsidRPr="009976E6">
        <w:rPr>
          <w:b/>
          <w:bCs/>
        </w:rPr>
        <w:t>c</w:t>
      </w:r>
      <w:r w:rsidRPr="009976E6">
        <w:rPr>
          <w:b/>
          <w:bCs/>
        </w:rPr>
        <w:t>lient</w:t>
      </w:r>
      <w:r w:rsidR="00A0791E" w:rsidRPr="009976E6">
        <w:rPr>
          <w:b/>
          <w:bCs/>
        </w:rPr>
        <w:t>’s point of view</w:t>
      </w:r>
      <w:r>
        <w:t>) (</w:t>
      </w:r>
      <w:r w:rsidR="000B7A9D">
        <w:t>Ranked by</w:t>
      </w:r>
      <w:r>
        <w:t xml:space="preserve"> importance)</w:t>
      </w:r>
    </w:p>
    <w:tbl>
      <w:tblPr>
        <w:tblStyle w:val="TableGrid"/>
        <w:tblW w:w="5000" w:type="pct"/>
        <w:tblLook w:val="04A0" w:firstRow="1" w:lastRow="0" w:firstColumn="1" w:lastColumn="0" w:noHBand="0" w:noVBand="1"/>
      </w:tblPr>
      <w:tblGrid>
        <w:gridCol w:w="9016"/>
      </w:tblGrid>
      <w:tr w:rsidR="001528FB" w14:paraId="12C22A46" w14:textId="77777777" w:rsidTr="00D8239A">
        <w:tc>
          <w:tcPr>
            <w:tcW w:w="4093" w:type="pct"/>
          </w:tcPr>
          <w:p w14:paraId="36270A48" w14:textId="77777777" w:rsidR="001528FB" w:rsidRDefault="001528FB" w:rsidP="00D8239A">
            <w:r>
              <w:t>Cost to client</w:t>
            </w:r>
          </w:p>
        </w:tc>
      </w:tr>
      <w:tr w:rsidR="001528FB" w14:paraId="5086B98B" w14:textId="77777777" w:rsidTr="00D8239A">
        <w:tc>
          <w:tcPr>
            <w:tcW w:w="4093" w:type="pct"/>
          </w:tcPr>
          <w:p w14:paraId="3DDC8929" w14:textId="77777777" w:rsidR="001528FB" w:rsidRDefault="001528FB" w:rsidP="00D8239A">
            <w:r>
              <w:t>Client ability, familiarity and confidence using technology</w:t>
            </w:r>
          </w:p>
        </w:tc>
      </w:tr>
      <w:tr w:rsidR="001528FB" w14:paraId="2E01C65B" w14:textId="77777777" w:rsidTr="00D8239A">
        <w:tc>
          <w:tcPr>
            <w:tcW w:w="4093" w:type="pct"/>
          </w:tcPr>
          <w:p w14:paraId="5B88E68E" w14:textId="77777777" w:rsidR="001528FB" w:rsidRDefault="001528FB" w:rsidP="00D8239A">
            <w:r>
              <w:t>Client health status</w:t>
            </w:r>
          </w:p>
        </w:tc>
      </w:tr>
    </w:tbl>
    <w:p w14:paraId="0E2056CD" w14:textId="77777777" w:rsidR="00001B7B" w:rsidRDefault="00001B7B"/>
    <w:p w14:paraId="72542492" w14:textId="4547AAEE" w:rsidR="00FC6EFE" w:rsidRDefault="00FC6EFE">
      <w:r>
        <w:t>Additional barriers:</w:t>
      </w:r>
    </w:p>
    <w:p w14:paraId="697533DE" w14:textId="610074B3" w:rsidR="00FC6EFE" w:rsidRDefault="001D49D4" w:rsidP="009976E6">
      <w:pPr>
        <w:pStyle w:val="ListParagraph"/>
        <w:numPr>
          <w:ilvl w:val="0"/>
          <w:numId w:val="3"/>
        </w:numPr>
      </w:pPr>
      <w:r>
        <w:t>Privacy/Confidentiality concerns</w:t>
      </w:r>
      <w:r w:rsidR="00E96856">
        <w:t xml:space="preserve"> from staff/clients</w:t>
      </w:r>
    </w:p>
    <w:p w14:paraId="6801C791" w14:textId="0BAB1A6A" w:rsidR="00E96856" w:rsidRDefault="00E96856" w:rsidP="009976E6">
      <w:pPr>
        <w:pStyle w:val="ListParagraph"/>
        <w:numPr>
          <w:ilvl w:val="0"/>
          <w:numId w:val="3"/>
        </w:numPr>
      </w:pPr>
      <w:r>
        <w:t>Client’s</w:t>
      </w:r>
      <w:r w:rsidR="0011567C">
        <w:t xml:space="preserve"> lack of</w:t>
      </w:r>
      <w:r>
        <w:t xml:space="preserve"> trust of technology</w:t>
      </w:r>
    </w:p>
    <w:p w14:paraId="54BFEDD2" w14:textId="7CDD17A0" w:rsidR="00E96856" w:rsidRDefault="009A0ED7" w:rsidP="009976E6">
      <w:pPr>
        <w:pStyle w:val="ListParagraph"/>
        <w:numPr>
          <w:ilvl w:val="0"/>
          <w:numId w:val="3"/>
        </w:numPr>
      </w:pPr>
      <w:r>
        <w:t>Physical concerns related to using technology</w:t>
      </w:r>
    </w:p>
    <w:p w14:paraId="71193BF2" w14:textId="3F5A4C32" w:rsidR="001D49D4" w:rsidRDefault="0011567C" w:rsidP="009976E6">
      <w:pPr>
        <w:pStyle w:val="ListParagraph"/>
        <w:numPr>
          <w:ilvl w:val="0"/>
          <w:numId w:val="3"/>
        </w:numPr>
      </w:pPr>
      <w:r>
        <w:t>Insufficient s</w:t>
      </w:r>
      <w:r w:rsidR="00A87A64">
        <w:t>taff readiness for change/implementation</w:t>
      </w:r>
    </w:p>
    <w:p w14:paraId="168F2573" w14:textId="0A3CCEC7" w:rsidR="0011567C" w:rsidRDefault="0011567C" w:rsidP="009976E6">
      <w:pPr>
        <w:pStyle w:val="ListParagraph"/>
        <w:numPr>
          <w:ilvl w:val="0"/>
          <w:numId w:val="3"/>
        </w:numPr>
      </w:pPr>
      <w:r>
        <w:t>Lack of staff/client motivation for implementation</w:t>
      </w:r>
    </w:p>
    <w:p w14:paraId="6AE35294" w14:textId="445B40A4" w:rsidR="0011567C" w:rsidRDefault="00301731" w:rsidP="009976E6">
      <w:pPr>
        <w:pStyle w:val="ListParagraph"/>
        <w:numPr>
          <w:ilvl w:val="0"/>
          <w:numId w:val="3"/>
        </w:numPr>
      </w:pPr>
      <w:r>
        <w:t>Negatively affecting standard of care</w:t>
      </w:r>
    </w:p>
    <w:p w14:paraId="1E2E35B8" w14:textId="67B7A955" w:rsidR="00A3648F" w:rsidRDefault="00A3648F" w:rsidP="009976E6">
      <w:pPr>
        <w:pStyle w:val="ListParagraph"/>
        <w:numPr>
          <w:ilvl w:val="0"/>
          <w:numId w:val="3"/>
        </w:numPr>
      </w:pPr>
      <w:r>
        <w:t>Lack of respect of dignity of risk</w:t>
      </w:r>
    </w:p>
    <w:p w14:paraId="62455EC0" w14:textId="63CA9C46" w:rsidR="00A3648F" w:rsidRDefault="00A95FA0" w:rsidP="009976E6">
      <w:pPr>
        <w:pStyle w:val="ListParagraph"/>
        <w:numPr>
          <w:ilvl w:val="0"/>
          <w:numId w:val="3"/>
        </w:numPr>
      </w:pPr>
      <w:r>
        <w:t xml:space="preserve">Lack of </w:t>
      </w:r>
      <w:r w:rsidR="00826D6C">
        <w:t>information for staff during implementation</w:t>
      </w:r>
    </w:p>
    <w:p w14:paraId="656D28E5" w14:textId="70C46734" w:rsidR="0000598D" w:rsidRDefault="0000598D" w:rsidP="0000598D">
      <w:pPr>
        <w:pStyle w:val="ListParagraph"/>
        <w:numPr>
          <w:ilvl w:val="0"/>
          <w:numId w:val="3"/>
        </w:numPr>
      </w:pPr>
      <w:r>
        <w:t>Lack of external infrastructure to support new technology such as network coverage</w:t>
      </w:r>
    </w:p>
    <w:sectPr w:rsidR="000059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94EF52" w14:textId="77777777" w:rsidR="00BD5D44" w:rsidRDefault="00BD5D44" w:rsidP="00EC14C0">
      <w:pPr>
        <w:spacing w:after="0" w:line="240" w:lineRule="auto"/>
      </w:pPr>
      <w:r>
        <w:separator/>
      </w:r>
    </w:p>
  </w:endnote>
  <w:endnote w:type="continuationSeparator" w:id="0">
    <w:p w14:paraId="700CB07D" w14:textId="77777777" w:rsidR="00BD5D44" w:rsidRDefault="00BD5D44" w:rsidP="00EC14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09942A" w14:textId="77777777" w:rsidR="00BD5D44" w:rsidRDefault="00BD5D44" w:rsidP="00EC14C0">
      <w:pPr>
        <w:spacing w:after="0" w:line="240" w:lineRule="auto"/>
      </w:pPr>
      <w:r>
        <w:separator/>
      </w:r>
    </w:p>
  </w:footnote>
  <w:footnote w:type="continuationSeparator" w:id="0">
    <w:p w14:paraId="0A522102" w14:textId="77777777" w:rsidR="00BD5D44" w:rsidRDefault="00BD5D44" w:rsidP="00EC14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D1133F"/>
    <w:multiLevelType w:val="hybridMultilevel"/>
    <w:tmpl w:val="2D686F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ACE20A8"/>
    <w:multiLevelType w:val="multilevel"/>
    <w:tmpl w:val="9ECEBB7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78773950"/>
    <w:multiLevelType w:val="hybridMultilevel"/>
    <w:tmpl w:val="EB943C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77886423">
    <w:abstractNumId w:val="1"/>
  </w:num>
  <w:num w:numId="2" w16cid:durableId="291328691">
    <w:abstractNumId w:val="0"/>
  </w:num>
  <w:num w:numId="3" w16cid:durableId="94407648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500"/>
    <w:rsid w:val="00001B7B"/>
    <w:rsid w:val="0000598D"/>
    <w:rsid w:val="00090B75"/>
    <w:rsid w:val="000B7A9D"/>
    <w:rsid w:val="0011567C"/>
    <w:rsid w:val="001528FB"/>
    <w:rsid w:val="00173D26"/>
    <w:rsid w:val="001D49D4"/>
    <w:rsid w:val="0021202B"/>
    <w:rsid w:val="002F3E80"/>
    <w:rsid w:val="002F4BE8"/>
    <w:rsid w:val="00301731"/>
    <w:rsid w:val="003031EC"/>
    <w:rsid w:val="0039583B"/>
    <w:rsid w:val="003B7604"/>
    <w:rsid w:val="003D1974"/>
    <w:rsid w:val="00434A2A"/>
    <w:rsid w:val="00442E67"/>
    <w:rsid w:val="00475B26"/>
    <w:rsid w:val="00480642"/>
    <w:rsid w:val="0062768A"/>
    <w:rsid w:val="00654F83"/>
    <w:rsid w:val="006731EB"/>
    <w:rsid w:val="00690A8E"/>
    <w:rsid w:val="00703F51"/>
    <w:rsid w:val="00732E96"/>
    <w:rsid w:val="007414AE"/>
    <w:rsid w:val="007918CB"/>
    <w:rsid w:val="007A71B9"/>
    <w:rsid w:val="008157D1"/>
    <w:rsid w:val="00826D6C"/>
    <w:rsid w:val="008607E3"/>
    <w:rsid w:val="008B3D4D"/>
    <w:rsid w:val="008D2C85"/>
    <w:rsid w:val="00935783"/>
    <w:rsid w:val="00953111"/>
    <w:rsid w:val="00982924"/>
    <w:rsid w:val="009976E6"/>
    <w:rsid w:val="009A0ED7"/>
    <w:rsid w:val="009C1B21"/>
    <w:rsid w:val="009F5D75"/>
    <w:rsid w:val="00A0791E"/>
    <w:rsid w:val="00A3648F"/>
    <w:rsid w:val="00A43606"/>
    <w:rsid w:val="00A87A64"/>
    <w:rsid w:val="00A95FA0"/>
    <w:rsid w:val="00AA7B1E"/>
    <w:rsid w:val="00AF7464"/>
    <w:rsid w:val="00B03BC2"/>
    <w:rsid w:val="00B05E99"/>
    <w:rsid w:val="00B357EA"/>
    <w:rsid w:val="00B37FB9"/>
    <w:rsid w:val="00BA0958"/>
    <w:rsid w:val="00BD5D44"/>
    <w:rsid w:val="00C044DE"/>
    <w:rsid w:val="00C32BC1"/>
    <w:rsid w:val="00D95808"/>
    <w:rsid w:val="00E30D60"/>
    <w:rsid w:val="00E31D2B"/>
    <w:rsid w:val="00E44390"/>
    <w:rsid w:val="00E76500"/>
    <w:rsid w:val="00E96856"/>
    <w:rsid w:val="00E96D94"/>
    <w:rsid w:val="00EC14C0"/>
    <w:rsid w:val="00EC41EB"/>
    <w:rsid w:val="00EE67D5"/>
    <w:rsid w:val="00EF5069"/>
    <w:rsid w:val="00F239BA"/>
    <w:rsid w:val="00F66CF3"/>
    <w:rsid w:val="00F773D1"/>
    <w:rsid w:val="00F938BA"/>
    <w:rsid w:val="00FC477E"/>
    <w:rsid w:val="00FC6EFE"/>
    <w:rsid w:val="5A08B1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703BD"/>
  <w15:chartTrackingRefBased/>
  <w15:docId w15:val="{452B2209-AF67-4941-9C0A-B75001938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500"/>
    <w:rPr>
      <w:rFonts w:ascii="Arial Nova" w:hAnsi="Arial Nova"/>
      <w:sz w:val="20"/>
      <w:szCs w:val="20"/>
    </w:rPr>
  </w:style>
  <w:style w:type="paragraph" w:styleId="Heading1">
    <w:name w:val="heading 1"/>
    <w:basedOn w:val="Normal"/>
    <w:next w:val="Normal"/>
    <w:link w:val="Heading1Char"/>
    <w:uiPriority w:val="9"/>
    <w:qFormat/>
    <w:rsid w:val="00E76500"/>
    <w:pPr>
      <w:keepNext/>
      <w:keepLines/>
      <w:numPr>
        <w:numId w:val="1"/>
      </w:numPr>
      <w:spacing w:before="320" w:after="120" w:line="240" w:lineRule="auto"/>
      <w:outlineLvl w:val="0"/>
    </w:pPr>
    <w:rPr>
      <w:rFonts w:eastAsiaTheme="majorEastAsia" w:cstheme="majorBidi"/>
      <w:b/>
      <w:bCs/>
      <w:color w:val="0072CE"/>
      <w:sz w:val="22"/>
      <w:szCs w:val="22"/>
    </w:rPr>
  </w:style>
  <w:style w:type="paragraph" w:styleId="Heading2">
    <w:name w:val="heading 2"/>
    <w:basedOn w:val="Normal"/>
    <w:next w:val="Normal"/>
    <w:link w:val="Heading2Char"/>
    <w:uiPriority w:val="9"/>
    <w:unhideWhenUsed/>
    <w:qFormat/>
    <w:rsid w:val="00E76500"/>
    <w:pPr>
      <w:numPr>
        <w:ilvl w:val="1"/>
        <w:numId w:val="1"/>
      </w:numPr>
      <w:spacing w:before="120" w:after="120" w:line="240" w:lineRule="auto"/>
      <w:outlineLvl w:val="1"/>
    </w:pPr>
    <w:rPr>
      <w:color w:val="0072CE"/>
      <w:sz w:val="22"/>
      <w:szCs w:val="22"/>
    </w:rPr>
  </w:style>
  <w:style w:type="paragraph" w:styleId="Heading3">
    <w:name w:val="heading 3"/>
    <w:basedOn w:val="Normal"/>
    <w:next w:val="Normal"/>
    <w:link w:val="Heading3Char"/>
    <w:uiPriority w:val="9"/>
    <w:unhideWhenUsed/>
    <w:qFormat/>
    <w:rsid w:val="00E76500"/>
    <w:pPr>
      <w:keepNext/>
      <w:keepLines/>
      <w:numPr>
        <w:ilvl w:val="2"/>
        <w:numId w:val="1"/>
      </w:numPr>
      <w:spacing w:before="40" w:after="0"/>
      <w:outlineLvl w:val="2"/>
    </w:pPr>
    <w:rPr>
      <w:rFonts w:eastAsiaTheme="majorEastAsia" w:cstheme="majorBidi"/>
      <w:i/>
      <w:iCs/>
      <w:color w:val="0072CE"/>
      <w:sz w:val="22"/>
      <w:szCs w:val="22"/>
    </w:rPr>
  </w:style>
  <w:style w:type="paragraph" w:styleId="Heading4">
    <w:name w:val="heading 4"/>
    <w:basedOn w:val="Normal"/>
    <w:next w:val="Normal"/>
    <w:link w:val="Heading4Char"/>
    <w:uiPriority w:val="9"/>
    <w:unhideWhenUsed/>
    <w:qFormat/>
    <w:rsid w:val="00E76500"/>
    <w:pPr>
      <w:keepNext/>
      <w:keepLines/>
      <w:numPr>
        <w:ilvl w:val="3"/>
        <w:numId w:val="1"/>
      </w:numPr>
      <w:spacing w:before="40" w:after="0"/>
      <w:outlineLvl w:val="3"/>
    </w:pPr>
    <w:rPr>
      <w:rFonts w:eastAsiaTheme="majorEastAsia" w:cstheme="majorBidi"/>
      <w:i/>
      <w:iCs/>
      <w:color w:val="0072CE"/>
      <w:sz w:val="22"/>
      <w:szCs w:val="22"/>
    </w:rPr>
  </w:style>
  <w:style w:type="paragraph" w:styleId="Heading5">
    <w:name w:val="heading 5"/>
    <w:basedOn w:val="Normal"/>
    <w:next w:val="Normal"/>
    <w:link w:val="Heading5Char"/>
    <w:uiPriority w:val="9"/>
    <w:unhideWhenUsed/>
    <w:qFormat/>
    <w:rsid w:val="00E7650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7650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7650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7650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7650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500"/>
    <w:rPr>
      <w:rFonts w:ascii="Arial Nova" w:eastAsiaTheme="majorEastAsia" w:hAnsi="Arial Nova" w:cstheme="majorBidi"/>
      <w:b/>
      <w:bCs/>
      <w:color w:val="0072CE"/>
    </w:rPr>
  </w:style>
  <w:style w:type="character" w:customStyle="1" w:styleId="Heading2Char">
    <w:name w:val="Heading 2 Char"/>
    <w:basedOn w:val="DefaultParagraphFont"/>
    <w:link w:val="Heading2"/>
    <w:uiPriority w:val="9"/>
    <w:rsid w:val="00E76500"/>
    <w:rPr>
      <w:rFonts w:ascii="Arial Nova" w:hAnsi="Arial Nova"/>
      <w:color w:val="0072CE"/>
    </w:rPr>
  </w:style>
  <w:style w:type="character" w:customStyle="1" w:styleId="Heading3Char">
    <w:name w:val="Heading 3 Char"/>
    <w:basedOn w:val="DefaultParagraphFont"/>
    <w:link w:val="Heading3"/>
    <w:uiPriority w:val="9"/>
    <w:rsid w:val="00E76500"/>
    <w:rPr>
      <w:rFonts w:ascii="Arial Nova" w:eastAsiaTheme="majorEastAsia" w:hAnsi="Arial Nova" w:cstheme="majorBidi"/>
      <w:i/>
      <w:iCs/>
      <w:color w:val="0072CE"/>
    </w:rPr>
  </w:style>
  <w:style w:type="character" w:customStyle="1" w:styleId="Heading4Char">
    <w:name w:val="Heading 4 Char"/>
    <w:basedOn w:val="DefaultParagraphFont"/>
    <w:link w:val="Heading4"/>
    <w:uiPriority w:val="9"/>
    <w:rsid w:val="00E76500"/>
    <w:rPr>
      <w:rFonts w:ascii="Arial Nova" w:eastAsiaTheme="majorEastAsia" w:hAnsi="Arial Nova" w:cstheme="majorBidi"/>
      <w:i/>
      <w:iCs/>
      <w:color w:val="0072CE"/>
    </w:rPr>
  </w:style>
  <w:style w:type="character" w:customStyle="1" w:styleId="Heading5Char">
    <w:name w:val="Heading 5 Char"/>
    <w:basedOn w:val="DefaultParagraphFont"/>
    <w:link w:val="Heading5"/>
    <w:uiPriority w:val="9"/>
    <w:rsid w:val="00E76500"/>
    <w:rPr>
      <w:rFonts w:asciiTheme="majorHAnsi" w:eastAsiaTheme="majorEastAsia" w:hAnsiTheme="majorHAnsi" w:cstheme="majorBidi"/>
      <w:color w:val="2F5496" w:themeColor="accent1" w:themeShade="BF"/>
      <w:sz w:val="20"/>
      <w:szCs w:val="20"/>
    </w:rPr>
  </w:style>
  <w:style w:type="character" w:customStyle="1" w:styleId="Heading6Char">
    <w:name w:val="Heading 6 Char"/>
    <w:basedOn w:val="DefaultParagraphFont"/>
    <w:link w:val="Heading6"/>
    <w:uiPriority w:val="9"/>
    <w:semiHidden/>
    <w:rsid w:val="00E76500"/>
    <w:rPr>
      <w:rFonts w:asciiTheme="majorHAnsi" w:eastAsiaTheme="majorEastAsia" w:hAnsiTheme="majorHAnsi" w:cstheme="majorBidi"/>
      <w:color w:val="1F3763" w:themeColor="accent1" w:themeShade="7F"/>
      <w:sz w:val="20"/>
      <w:szCs w:val="20"/>
    </w:rPr>
  </w:style>
  <w:style w:type="character" w:customStyle="1" w:styleId="Heading7Char">
    <w:name w:val="Heading 7 Char"/>
    <w:basedOn w:val="DefaultParagraphFont"/>
    <w:link w:val="Heading7"/>
    <w:uiPriority w:val="9"/>
    <w:semiHidden/>
    <w:rsid w:val="00E76500"/>
    <w:rPr>
      <w:rFonts w:asciiTheme="majorHAnsi" w:eastAsiaTheme="majorEastAsia" w:hAnsiTheme="majorHAnsi" w:cstheme="majorBidi"/>
      <w:i/>
      <w:iCs/>
      <w:color w:val="1F3763" w:themeColor="accent1" w:themeShade="7F"/>
      <w:sz w:val="20"/>
      <w:szCs w:val="20"/>
    </w:rPr>
  </w:style>
  <w:style w:type="character" w:customStyle="1" w:styleId="Heading8Char">
    <w:name w:val="Heading 8 Char"/>
    <w:basedOn w:val="DefaultParagraphFont"/>
    <w:link w:val="Heading8"/>
    <w:uiPriority w:val="9"/>
    <w:semiHidden/>
    <w:rsid w:val="00E7650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76500"/>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B357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rFonts w:ascii="Arial Nova" w:hAnsi="Arial Nova"/>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731EB"/>
    <w:pPr>
      <w:spacing w:after="0" w:line="240" w:lineRule="auto"/>
    </w:pPr>
    <w:rPr>
      <w:rFonts w:ascii="Arial Nova" w:hAnsi="Arial Nova"/>
      <w:sz w:val="20"/>
      <w:szCs w:val="20"/>
    </w:rPr>
  </w:style>
  <w:style w:type="paragraph" w:styleId="Header">
    <w:name w:val="header"/>
    <w:basedOn w:val="Normal"/>
    <w:link w:val="HeaderChar"/>
    <w:uiPriority w:val="99"/>
    <w:unhideWhenUsed/>
    <w:rsid w:val="00EC14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14C0"/>
    <w:rPr>
      <w:rFonts w:ascii="Arial Nova" w:hAnsi="Arial Nova"/>
      <w:sz w:val="20"/>
      <w:szCs w:val="20"/>
    </w:rPr>
  </w:style>
  <w:style w:type="paragraph" w:styleId="Footer">
    <w:name w:val="footer"/>
    <w:basedOn w:val="Normal"/>
    <w:link w:val="FooterChar"/>
    <w:uiPriority w:val="99"/>
    <w:unhideWhenUsed/>
    <w:rsid w:val="00EC14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14C0"/>
    <w:rPr>
      <w:rFonts w:ascii="Arial Nova" w:hAnsi="Arial Nova"/>
      <w:sz w:val="20"/>
      <w:szCs w:val="20"/>
    </w:rPr>
  </w:style>
  <w:style w:type="paragraph" w:styleId="ListParagraph">
    <w:name w:val="List Paragraph"/>
    <w:basedOn w:val="Normal"/>
    <w:uiPriority w:val="34"/>
    <w:qFormat/>
    <w:rsid w:val="00001B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93CEFA756D13439CF464026DCD27C3" ma:contentTypeVersion="20" ma:contentTypeDescription="Create a new document." ma:contentTypeScope="" ma:versionID="7be2a1595f931af1c18027fcbab4e811">
  <xsd:schema xmlns:xsd="http://www.w3.org/2001/XMLSchema" xmlns:xs="http://www.w3.org/2001/XMLSchema" xmlns:p="http://schemas.microsoft.com/office/2006/metadata/properties" xmlns:ns2="183f713e-f973-4876-9acb-6d55b6e6f6dd" xmlns:ns3="690de379-6bc4-48cb-842f-3944e2314af9" targetNamespace="http://schemas.microsoft.com/office/2006/metadata/properties" ma:root="true" ma:fieldsID="63093e994016654eccff7cde1ff51703" ns2:_="" ns3:_="">
    <xsd:import namespace="183f713e-f973-4876-9acb-6d55b6e6f6dd"/>
    <xsd:import namespace="690de379-6bc4-48cb-842f-3944e2314af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MediaLengthInSeconds" minOccurs="0"/>
                <xsd:element ref="ns3:TaxCatchAll" minOccurs="0"/>
                <xsd:element ref="ns2:lcf76f155ced4ddcb4097134ff3c332f"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3f713e-f973-4876-9acb-6d55b6e6f6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6ada05d-bd6f-4803-9fc9-5b28380c7ad4"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0de379-6bc4-48cb-842f-3944e2314af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30c86d68-1a1e-4d7a-8ee1-0831a19d8bdc}" ma:internalName="TaxCatchAll" ma:showField="CatchAllData" ma:web="690de379-6bc4-48cb-842f-3944e2314a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90de379-6bc4-48cb-842f-3944e2314af9" xsi:nil="true"/>
    <lcf76f155ced4ddcb4097134ff3c332f xmlns="183f713e-f973-4876-9acb-6d55b6e6f6dd">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FD9E99-60EE-4D0B-907E-70A81722EA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3f713e-f973-4876-9acb-6d55b6e6f6dd"/>
    <ds:schemaRef ds:uri="690de379-6bc4-48cb-842f-3944e2314a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40582D-1A6B-4930-89AB-08C891685625}">
  <ds:schemaRefs>
    <ds:schemaRef ds:uri="http://schemas.microsoft.com/sharepoint/v3/contenttype/forms"/>
  </ds:schemaRefs>
</ds:datastoreItem>
</file>

<file path=customXml/itemProps3.xml><?xml version="1.0" encoding="utf-8"?>
<ds:datastoreItem xmlns:ds="http://schemas.openxmlformats.org/officeDocument/2006/customXml" ds:itemID="{3928A577-2760-4770-B347-12DB61730D3C}">
  <ds:schemaRefs>
    <ds:schemaRef ds:uri="http://schemas.microsoft.com/office/2006/metadata/properties"/>
    <ds:schemaRef ds:uri="http://schemas.microsoft.com/office/infopath/2007/PartnerControls"/>
    <ds:schemaRef ds:uri="690de379-6bc4-48cb-842f-3944e2314af9"/>
    <ds:schemaRef ds:uri="183f713e-f973-4876-9acb-6d55b6e6f6dd"/>
  </ds:schemaRefs>
</ds:datastoreItem>
</file>

<file path=customXml/itemProps4.xml><?xml version="1.0" encoding="utf-8"?>
<ds:datastoreItem xmlns:ds="http://schemas.openxmlformats.org/officeDocument/2006/customXml" ds:itemID="{9A868022-F1C0-4D6D-BBB1-9D87466E3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Pages>
  <Words>994</Words>
  <Characters>566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dwin Kwan</dc:creator>
  <cp:keywords/>
  <dc:description/>
  <cp:lastModifiedBy>Saugata Bhowmik</cp:lastModifiedBy>
  <cp:revision>6</cp:revision>
  <dcterms:created xsi:type="dcterms:W3CDTF">2025-02-27T10:30:00Z</dcterms:created>
  <dcterms:modified xsi:type="dcterms:W3CDTF">2025-09-09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3CEFA756D13439CF464026DCD27C3</vt:lpwstr>
  </property>
  <property fmtid="{D5CDD505-2E9C-101B-9397-08002B2CF9AE}" pid="3" name="MediaServiceImageTags">
    <vt:lpwstr/>
  </property>
</Properties>
</file>